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394D7" w14:textId="794DCC8A" w:rsidR="00742BE9" w:rsidRPr="0093342E" w:rsidRDefault="005E3CC5" w:rsidP="00742BE9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>Appendix</w:t>
      </w:r>
      <w:r w:rsidR="00742BE9">
        <w:rPr>
          <w:rFonts w:ascii="Times New Roman" w:hAnsi="Times New Roman"/>
          <w:color w:val="000000" w:themeColor="text1"/>
          <w:sz w:val="24"/>
          <w:szCs w:val="24"/>
        </w:rPr>
        <w:t xml:space="preserve"> I</w:t>
      </w:r>
      <w:r w:rsidR="00742BE9" w:rsidRPr="00440D10">
        <w:rPr>
          <w:rFonts w:ascii="Times New Roman" w:hAnsi="Times New Roman"/>
          <w:color w:val="000000" w:themeColor="text1"/>
          <w:sz w:val="24"/>
          <w:szCs w:val="24"/>
        </w:rPr>
        <w:t>. Search strategy for MEDLINE (</w:t>
      </w:r>
      <w:proofErr w:type="spellStart"/>
      <w:r w:rsidR="00742BE9" w:rsidRPr="00440D10">
        <w:rPr>
          <w:rFonts w:ascii="Times New Roman" w:hAnsi="Times New Roman"/>
          <w:color w:val="000000" w:themeColor="text1"/>
          <w:sz w:val="24"/>
          <w:szCs w:val="24"/>
        </w:rPr>
        <w:t>Pubmed</w:t>
      </w:r>
      <w:proofErr w:type="spellEnd"/>
      <w:r w:rsidR="00742BE9" w:rsidRPr="00440D10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tbl>
      <w:tblPr>
        <w:tblStyle w:val="a3"/>
        <w:tblW w:w="9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095"/>
        <w:gridCol w:w="1477"/>
      </w:tblGrid>
      <w:tr w:rsidR="00742BE9" w:rsidRPr="008A4BDF" w14:paraId="3DC87A6A" w14:textId="77777777" w:rsidTr="0093342E">
        <w:trPr>
          <w:trHeight w:val="116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441AFCE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Cs/>
              </w:rPr>
            </w:pPr>
            <w:r w:rsidRPr="00716365">
              <w:rPr>
                <w:rFonts w:ascii="Times New Roman" w:hAnsi="Times New Roman"/>
                <w:bCs/>
              </w:rPr>
              <w:t>No.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4" w:space="0" w:color="auto"/>
            </w:tcBorders>
          </w:tcPr>
          <w:p w14:paraId="2702586B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Cs/>
              </w:rPr>
            </w:pPr>
            <w:r w:rsidRPr="00716365">
              <w:rPr>
                <w:rFonts w:ascii="Times New Roman" w:hAnsi="Times New Roman"/>
                <w:bCs/>
              </w:rPr>
              <w:t>Search Query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4" w:space="0" w:color="auto"/>
            </w:tcBorders>
          </w:tcPr>
          <w:p w14:paraId="2006BE8A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Cs/>
              </w:rPr>
            </w:pPr>
            <w:r w:rsidRPr="00716365">
              <w:rPr>
                <w:rFonts w:ascii="Times New Roman" w:hAnsi="Times New Roman"/>
                <w:bCs/>
              </w:rPr>
              <w:t>Search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716365">
              <w:rPr>
                <w:rFonts w:ascii="Times New Roman" w:hAnsi="Times New Roman"/>
                <w:bCs/>
              </w:rPr>
              <w:t>Results (01/29</w:t>
            </w:r>
            <w:r>
              <w:rPr>
                <w:rFonts w:ascii="Times New Roman" w:hAnsi="Times New Roman"/>
                <w:bCs/>
              </w:rPr>
              <w:t>/2022</w:t>
            </w:r>
            <w:r w:rsidRPr="00716365">
              <w:rPr>
                <w:rFonts w:ascii="Times New Roman" w:hAnsi="Times New Roman"/>
                <w:bCs/>
              </w:rPr>
              <w:t>)</w:t>
            </w:r>
          </w:p>
        </w:tc>
      </w:tr>
      <w:tr w:rsidR="00742BE9" w:rsidRPr="008A4BDF" w14:paraId="13D3D2AE" w14:textId="77777777" w:rsidTr="0093342E">
        <w:trPr>
          <w:trHeight w:val="116"/>
        </w:trPr>
        <w:tc>
          <w:tcPr>
            <w:tcW w:w="1843" w:type="dxa"/>
            <w:tcBorders>
              <w:top w:val="single" w:sz="4" w:space="0" w:color="auto"/>
            </w:tcBorders>
          </w:tcPr>
          <w:p w14:paraId="4F0D1CE2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#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519E4EA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 xml:space="preserve">((((((("Emigration and Immigration"[Mesh]) OR ("Emigration and Immigration"[TW] OR "Immigration and Emigration"[TW] OR "Chain Migration"[TW] OR "Chain Migrations"[TW] OR "Migration, Chain"[TW] OR "Migrations, Chain"[TW] OR "Emigration"[TW] OR "Emigrations"[TW] OR "Immigration"[TW] OR "Immigrations"[TW] OR "In-Migration"[TW] OR "In Migration"[TW] OR "In-Migrations"[TW] OR "Turnaround Migration"[TW] OR "Migration, Turnaround"[TW] OR "Migrations, Turnaround"[TW] OR "Turnaround Migrations"[TW] OR "Labor Migration"[TW] OR "Labor Migrations"[TW] OR "Migration, Labor"[TW] OR "Migrations, Labor"[TW] OR "Out-Migration"[TW] OR "Out Migration"[TW] OR "Out-Migrations"[TW] OR "Return Migration"[TW] OR "Migration, Return"[TW] OR "Migrations, Return"[TW] OR "Return Migrations"[TW] OR "Settlement and Resettlement"[TW] OR "Resettlement and Settlement"[TW] OR "Temporary Migration"[TW] OR "Migration, Temporary"[TW] OR "Migrations, Temporary"[TW] OR "Temporary Migrations"[TW] OR "Border Crossing"[TW] OR "Border Crossings"[TW] OR "Crossing, Border"[TW] OR "Crossings, Border"[TW] OR "International Migration"[TW] OR "International Migrations"[TW] OR "Migration, International"[TW] OR "Migrations, </w:t>
            </w:r>
            <w:proofErr w:type="spellStart"/>
            <w:r w:rsidRPr="00716365">
              <w:rPr>
                <w:rFonts w:ascii="Times New Roman" w:hAnsi="Times New Roman"/>
                <w:b w:val="0"/>
              </w:rPr>
              <w:t>Internationall</w:t>
            </w:r>
            <w:proofErr w:type="spellEnd"/>
            <w:r w:rsidRPr="00716365">
              <w:rPr>
                <w:rFonts w:ascii="Times New Roman" w:hAnsi="Times New Roman"/>
                <w:b w:val="0"/>
              </w:rPr>
              <w:t>"[TW] OR "migration"[TW] OR "human migration"[TW] OR "migration rate"[TW] OR "rate, migration"[TW] OR "residential mobility"[TW])) OR ("Transients and Migrants"[Mesh])) OR ("Transients and Migrants"[TW] OR "Migrants and Transients"[TW] OR "Transients"[TW] OR "Transient"[TW] OR "</w:t>
            </w:r>
            <w:proofErr w:type="spellStart"/>
            <w:r w:rsidRPr="00716365">
              <w:rPr>
                <w:rFonts w:ascii="Times New Roman" w:hAnsi="Times New Roman"/>
                <w:b w:val="0"/>
              </w:rPr>
              <w:t>Nonmigrants</w:t>
            </w:r>
            <w:proofErr w:type="spellEnd"/>
            <w:r w:rsidRPr="00716365">
              <w:rPr>
                <w:rFonts w:ascii="Times New Roman" w:hAnsi="Times New Roman"/>
                <w:b w:val="0"/>
              </w:rPr>
              <w:t>"[TW] OR "</w:t>
            </w:r>
            <w:proofErr w:type="spellStart"/>
            <w:r w:rsidRPr="00716365">
              <w:rPr>
                <w:rFonts w:ascii="Times New Roman" w:hAnsi="Times New Roman"/>
                <w:b w:val="0"/>
              </w:rPr>
              <w:t>Nonmigrant</w:t>
            </w:r>
            <w:proofErr w:type="spellEnd"/>
            <w:r w:rsidRPr="00716365">
              <w:rPr>
                <w:rFonts w:ascii="Times New Roman" w:hAnsi="Times New Roman"/>
                <w:b w:val="0"/>
              </w:rPr>
              <w:t>"[TW] OR "Squatters"[TW] OR "Squatter"[TW] OR "Migrant Workers"[TW] OR "Migrant Worker"[TW] OR "Worker, Migrant"[TW] OR "Workers, Migrant"[TW] OR "Migrants"[TW] OR "Migrant"[TW] OR "Nomads"[TW] OR "Nomad"[TW])) OR ("Emigrants and Immigrants"[Mesh])) OR ("Emigrants and Immigrants"[TW] OR "Immigrants and Emigrants"[TW] OR "Immigrants"[TW] OR "Immigrant"[TW] OR "Foreigners"[TW] OR "Foreigner"[TW] OR "Aliens"[TW] OR "Alien"[TW] OR "Emigrants"[TW] OR "Emigrant"[TW] OR "migrant"[TW] OR "migrants"[TW])) OR ("Refugees"[Mesh])) OR ("Refugees"[TW] OR "Refugee"[TW] OR "Political Asylum Seekers"[TW] OR "Asylum Seeker, Political"[TW] OR "Asylum Seekers, Political"[TW] OR "Political Asylum Seeker"[TW] OR "Seekers, Political Asylum"[TW] OR "Political Refugees"[TW] OR "Political Refugee"[TW] OR "Refugee, Political"[TW] OR "Refugees, Political"[TW] OR "Asylum Seekers"[TW] OR "Asylum Seeker"[TW] OR "Seeker, Asylum"[TW] OR "Seekers, Asylum"[TW] OR "Displaced Persons"[TW] OR "Displaced Person"[TW] OR "Person, Displaced"[TW] OR "Persons, Displaced"[TW] OR "Internally Displaced Persons"[TW] OR "Displaced Person, Internally"[TW] OR "Displaced Persons, Internally"[TW] OR "Internally Displaced Person"[TW] OR "asylum seeker"[TW] OR "asylum seekers"[TW] OR "evacuee"[TW] OR "Refugee Migration"[TW]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D6FC48B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663,874</w:t>
            </w:r>
          </w:p>
        </w:tc>
      </w:tr>
      <w:tr w:rsidR="00742BE9" w:rsidRPr="008A4BDF" w14:paraId="2CD0DCCA" w14:textId="77777777" w:rsidTr="0093342E">
        <w:trPr>
          <w:trHeight w:val="116"/>
        </w:trPr>
        <w:tc>
          <w:tcPr>
            <w:tcW w:w="1843" w:type="dxa"/>
          </w:tcPr>
          <w:p w14:paraId="404609F2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#2</w:t>
            </w:r>
          </w:p>
        </w:tc>
        <w:tc>
          <w:tcPr>
            <w:tcW w:w="6095" w:type="dxa"/>
          </w:tcPr>
          <w:p w14:paraId="59F84D3F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((("Women"[Mesh]) OR ("Women"[TW] OR "Girls"[TW] OR "Girl"[TW] OR "Woman"[TW] OR "Women's Groups"[TW] OR "Women Groups"[TW] OR "Women's Group"[TW])) OR ("Female"[Mesh])) OR ("Female"[TW] OR "Females"[TW])</w:t>
            </w:r>
          </w:p>
        </w:tc>
        <w:tc>
          <w:tcPr>
            <w:tcW w:w="1477" w:type="dxa"/>
          </w:tcPr>
          <w:p w14:paraId="25B85CE7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9,327,108</w:t>
            </w:r>
          </w:p>
        </w:tc>
      </w:tr>
      <w:tr w:rsidR="00742BE9" w:rsidRPr="008A4BDF" w14:paraId="635310C3" w14:textId="77777777" w:rsidTr="0093342E">
        <w:trPr>
          <w:trHeight w:val="215"/>
        </w:trPr>
        <w:tc>
          <w:tcPr>
            <w:tcW w:w="1843" w:type="dxa"/>
          </w:tcPr>
          <w:p w14:paraId="63B3072D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#3</w:t>
            </w:r>
          </w:p>
        </w:tc>
        <w:tc>
          <w:tcPr>
            <w:tcW w:w="6095" w:type="dxa"/>
          </w:tcPr>
          <w:p w14:paraId="6627225C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#1 and #2</w:t>
            </w:r>
          </w:p>
        </w:tc>
        <w:tc>
          <w:tcPr>
            <w:tcW w:w="1477" w:type="dxa"/>
          </w:tcPr>
          <w:p w14:paraId="065E1B89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200,963</w:t>
            </w:r>
          </w:p>
        </w:tc>
      </w:tr>
      <w:tr w:rsidR="00742BE9" w:rsidRPr="008A4BDF" w14:paraId="3048364F" w14:textId="77777777" w:rsidTr="0093342E">
        <w:trPr>
          <w:trHeight w:val="4253"/>
        </w:trPr>
        <w:tc>
          <w:tcPr>
            <w:tcW w:w="1843" w:type="dxa"/>
          </w:tcPr>
          <w:p w14:paraId="04B6F950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lastRenderedPageBreak/>
              <w:t>#4</w:t>
            </w:r>
          </w:p>
        </w:tc>
        <w:tc>
          <w:tcPr>
            <w:tcW w:w="6095" w:type="dxa"/>
          </w:tcPr>
          <w:p w14:paraId="7A8717D3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(((((((("Reproductive health education"[TW] OR "Sexual Health Education"[TW] OR "Sexual and Reproductive Health Education"[TW] OR "Reproductive health Training"[TW] OR "Sexual Health Training"[TW] OR "Sexual and Reproductive Health Training"[TW] OR "Reproductive health Program"[TW] OR "Sexual Health Program"[TW] OR "Sexual and Reproductive Health Program"[TW]) OR ("Reproductive Health"[Mesh])) OR ("Reproductive Health"[TW] OR "Health, Reproductive"[TW] OR "Sexual health"[TW])) OR ("Reproductive Health Services"[Mesh])) OR ("Reproductive Health Services"[TW] OR "Health Service, Reproductive"[TW] OR "Health Services, Reproductive"[TW] OR "Reproductive Health Service"[TW] OR "Service, Reproductive Health"[TW] OR "Services, Reproductive Health"[TW])) OR ("Health Education"[Mesh])) OR ("Health Education"[TW] OR "Education, Health"[TW] OR "Community Health Education"[TW] OR "Education, Community Health"[TW] OR "Health Education, Community"[TW] OR "Training"[TW] OR "Program"[TW] OR "Education"[TW] OR "workshop"[TW])) OR ("Sex Education"[Mesh])) OR ("Sex Education"[TW] OR "Education, Sex"[TW] OR "Family Planning Training"[TW] OR "Training, Family Planning"[TW] OR "Family Planning Education"[TW] OR "Education, Family Planning"[TW] OR "Family Planning Instructors"[TW] OR "Family Planning Instructor"[TW] OR "Instructor, Family Planning"[TW] OR "Instructors, Family Planning"[TW] OR "sexual education"[TW])</w:t>
            </w:r>
          </w:p>
        </w:tc>
        <w:tc>
          <w:tcPr>
            <w:tcW w:w="1477" w:type="dxa"/>
          </w:tcPr>
          <w:p w14:paraId="2BA9E879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1,720,833</w:t>
            </w:r>
          </w:p>
        </w:tc>
      </w:tr>
      <w:tr w:rsidR="00742BE9" w:rsidRPr="008A4BDF" w14:paraId="75034DD3" w14:textId="77777777" w:rsidTr="0093342E">
        <w:trPr>
          <w:trHeight w:val="709"/>
        </w:trPr>
        <w:tc>
          <w:tcPr>
            <w:tcW w:w="1843" w:type="dxa"/>
          </w:tcPr>
          <w:p w14:paraId="5D58520F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#5</w:t>
            </w:r>
          </w:p>
        </w:tc>
        <w:tc>
          <w:tcPr>
            <w:tcW w:w="6095" w:type="dxa"/>
          </w:tcPr>
          <w:p w14:paraId="2050EFBB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 xml:space="preserve">((((((("Internet"[Mesh]) OR ("Internet"[TW] OR "Internet"[TW] OR "World Wide Web"[TW] OR "Web, World Wide"[TW] OR "Wide Web, World"[TW] OR "Cyberspace"[TW] OR "Cyber Space"[TW] OR "webinar"[TW] OR "internet connection"[TW] OR "on-line seminar"[TW] OR "online </w:t>
            </w:r>
            <w:proofErr w:type="spellStart"/>
            <w:r w:rsidRPr="00716365">
              <w:rPr>
                <w:rFonts w:ascii="Times New Roman" w:hAnsi="Times New Roman"/>
                <w:b w:val="0"/>
              </w:rPr>
              <w:t>semina</w:t>
            </w:r>
            <w:proofErr w:type="spellEnd"/>
            <w:r w:rsidRPr="00716365">
              <w:rPr>
                <w:rFonts w:ascii="Times New Roman" w:hAnsi="Times New Roman"/>
                <w:b w:val="0"/>
              </w:rPr>
              <w:t xml:space="preserve">"[TW] OR "web seminar"[TW] OR "web-based seminar"[TW] OR "online"[TW] OR "on-line"[TW] OR "Cyber"[TW] OR "Online Education"[TW] OR "Real-Time Online Education"[TW] OR "Untact online education"[TW] OR "Untact education"[TW] OR "Untact"[TW])) OR ("Internet-Based Intervention"[Mesh])) OR ("Internet-Based Intervention"[TW] OR "Internet Based Intervention"[TW] OR "Internet-Based Interventions"[TW] OR "Intervention, Internet-Based"[TW] OR "Interventions, Internet-Based"[TW] OR "Web-based Intervention"[TW] OR "Intervention, Web-based"[TW] OR "Interventions, Web-based"[TW] OR "Web based Intervention"[TW] OR "Web-based Interventions"[TW] OR "Online Intervention"[TW] OR "Intervention, Online"[TW] OR "Interventions, Online"[TW] OR "Online Interventions"[TW] OR "Internet Intervention"[TW] OR "Internet Interventions"[TW] OR "Intervention, Internet"[TW] OR "Interventions, Internet"[TW] OR "web-based intervention"[TW] OR "internet-intervention"[TW] OR "online-based intervention"[TW] OR "online-intervention"[TW] OR "web intervention"[TW] OR "Web-based"[TW])) OR ("Smartphone"[Mesh])) OR ("Smartphone"[TW] OR "Smartphones"[TW] OR "Smart Phones"[TW] OR "Smart Phone"[TW] OR "Phones, Smart"[TW] OR "smart phone"[TW] OR "smartphones"[TW])) OR ("Mobile Applications"[Mesh])) OR ("Mobile Applications"[TW] OR "Application, Mobile"[TW] OR "Applications, Mobile"[TW] OR "Mobile Application"[TW] OR "Mobile Apps"[TW] OR "App, Mobile"[TW] OR "Apps, Mobile"[TW] OR "Mobile App"[TW] OR "Portable Electronic Apps"[TW] OR "App, Portable Electronic"[TW] OR "Apps, Portable Electronic"[TW] OR "Electronic App, Portable"[TW] OR "Electronic Apps, Portable"[TW] OR "Portable Electronic App"[TW] OR "Portable Electronic Applications"[TW] OR "Application, Portable Electronic"[TW] OR "Applications, Portable Electronic"[TW] OR "Electronic Application, Portable"[TW] OR "Electronic Applications, Portable"[TW] OR "Portable Electronic Application"[TW] OR "Portable Software Apps"[TW] OR "App, Portable Software"[TW] OR "Apps, Portable Software"[TW] OR </w:t>
            </w:r>
            <w:r w:rsidRPr="00716365">
              <w:rPr>
                <w:rFonts w:ascii="Times New Roman" w:hAnsi="Times New Roman"/>
                <w:b w:val="0"/>
              </w:rPr>
              <w:lastRenderedPageBreak/>
              <w:t>"Portable Software App"[TW] OR "Software App, Portable"[TW] OR "Software Apps, Portable"[TW] OR "Portable Software Applications"[TW] OR "Application, Portable Software"[TW] OR "Applications, Portable Software"[TW] OR "Portable Software Application"[TW] OR "Software Application, Portable"[TW] OR "Software Applications, Portable"[TW] OR "tablet application"[TW] OR "Mobile"[TW] OR "Application"[TW])</w:t>
            </w:r>
          </w:p>
        </w:tc>
        <w:tc>
          <w:tcPr>
            <w:tcW w:w="1477" w:type="dxa"/>
          </w:tcPr>
          <w:p w14:paraId="5C098A16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lastRenderedPageBreak/>
              <w:t>1,189,759</w:t>
            </w:r>
          </w:p>
        </w:tc>
      </w:tr>
      <w:tr w:rsidR="00742BE9" w:rsidRPr="008A4BDF" w14:paraId="45D8C7E5" w14:textId="77777777" w:rsidTr="0093342E">
        <w:trPr>
          <w:trHeight w:val="215"/>
        </w:trPr>
        <w:tc>
          <w:tcPr>
            <w:tcW w:w="1843" w:type="dxa"/>
            <w:tcBorders>
              <w:bottom w:val="single" w:sz="12" w:space="0" w:color="auto"/>
            </w:tcBorders>
          </w:tcPr>
          <w:p w14:paraId="1ACD7DB5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#6</w:t>
            </w: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14:paraId="585C4B84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#3, #4, and #5</w:t>
            </w:r>
          </w:p>
        </w:tc>
        <w:tc>
          <w:tcPr>
            <w:tcW w:w="1477" w:type="dxa"/>
            <w:tcBorders>
              <w:bottom w:val="single" w:sz="12" w:space="0" w:color="auto"/>
            </w:tcBorders>
          </w:tcPr>
          <w:p w14:paraId="67C9DAB9" w14:textId="77777777" w:rsidR="00742BE9" w:rsidRPr="00716365" w:rsidRDefault="00742BE9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716365">
              <w:rPr>
                <w:rFonts w:ascii="Times New Roman" w:hAnsi="Times New Roman"/>
                <w:b w:val="0"/>
              </w:rPr>
              <w:t>589</w:t>
            </w:r>
          </w:p>
        </w:tc>
      </w:tr>
    </w:tbl>
    <w:p w14:paraId="28796A1E" w14:textId="77777777" w:rsidR="00742BE9" w:rsidRPr="00E84013" w:rsidRDefault="00742BE9" w:rsidP="00742BE9">
      <w:pPr>
        <w:pStyle w:val="MDPI21heading1"/>
        <w:spacing w:line="480" w:lineRule="auto"/>
        <w:jc w:val="both"/>
        <w:rPr>
          <w:rFonts w:ascii="Times New Roman" w:hAnsi="Times New Roman"/>
          <w:b w:val="0"/>
          <w:sz w:val="24"/>
          <w:szCs w:val="24"/>
        </w:rPr>
      </w:pPr>
    </w:p>
    <w:p w14:paraId="54DDDDE0" w14:textId="77777777" w:rsidR="002C6A86" w:rsidRDefault="002C6A86"/>
    <w:sectPr w:rsidR="002C6A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BEF83F" w14:textId="77777777" w:rsidR="005E3CC5" w:rsidRDefault="005E3CC5" w:rsidP="005E3CC5">
      <w:r>
        <w:separator/>
      </w:r>
    </w:p>
  </w:endnote>
  <w:endnote w:type="continuationSeparator" w:id="0">
    <w:p w14:paraId="50899121" w14:textId="77777777" w:rsidR="005E3CC5" w:rsidRDefault="005E3CC5" w:rsidP="005E3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E59A3" w14:textId="77777777" w:rsidR="005E3CC5" w:rsidRDefault="005E3CC5" w:rsidP="005E3CC5">
      <w:r>
        <w:separator/>
      </w:r>
    </w:p>
  </w:footnote>
  <w:footnote w:type="continuationSeparator" w:id="0">
    <w:p w14:paraId="576AD0F6" w14:textId="77777777" w:rsidR="005E3CC5" w:rsidRDefault="005E3CC5" w:rsidP="005E3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E9"/>
    <w:rsid w:val="002C6A86"/>
    <w:rsid w:val="00465EF9"/>
    <w:rsid w:val="005E3CC5"/>
    <w:rsid w:val="00742BE9"/>
    <w:rsid w:val="00EC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DEDF7"/>
  <w15:chartTrackingRefBased/>
  <w15:docId w15:val="{5D35B594-C20F-4D1C-961F-3F8A1D797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BE9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742BE9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59"/>
    <w:rsid w:val="00742BE9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3C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3CC5"/>
    <w:rPr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5E3C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3CC5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92</Words>
  <Characters>6229</Characters>
  <Application>Microsoft Office Word</Application>
  <DocSecurity>0</DocSecurity>
  <Lines>51</Lines>
  <Paragraphs>14</Paragraphs>
  <ScaleCrop>false</ScaleCrop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AeRi</dc:creator>
  <cp:keywords/>
  <dc:description/>
  <cp:lastModifiedBy>Jang AeRi</cp:lastModifiedBy>
  <cp:revision>2</cp:revision>
  <dcterms:created xsi:type="dcterms:W3CDTF">2023-07-19T03:02:00Z</dcterms:created>
  <dcterms:modified xsi:type="dcterms:W3CDTF">2024-05-14T00:48:00Z</dcterms:modified>
</cp:coreProperties>
</file>